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2E72" w:rsidRPr="00482E72" w:rsidRDefault="00482E72" w:rsidP="00482E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82E72">
        <w:rPr>
          <w:rFonts w:ascii="Arial" w:hAnsi="Arial" w:cs="Arial"/>
          <w:b/>
          <w:bCs/>
          <w:sz w:val="22"/>
          <w:szCs w:val="22"/>
          <w:lang w:val="en-US"/>
        </w:rPr>
        <w:t>TITLE:</w:t>
      </w:r>
      <w:r w:rsidRPr="00482E72">
        <w:rPr>
          <w:rFonts w:ascii="Arial" w:hAnsi="Arial" w:cs="Arial"/>
          <w:sz w:val="22"/>
          <w:szCs w:val="22"/>
          <w:lang w:val="en-US"/>
        </w:rPr>
        <w:t xml:space="preserve"> Oxygenation Improvement </w:t>
      </w:r>
      <w:proofErr w:type="gramStart"/>
      <w:r w:rsidRPr="00482E72">
        <w:rPr>
          <w:rFonts w:ascii="Arial" w:hAnsi="Arial" w:cs="Arial"/>
          <w:sz w:val="22"/>
          <w:szCs w:val="22"/>
          <w:lang w:val="en-US"/>
        </w:rPr>
        <w:t>And</w:t>
      </w:r>
      <w:proofErr w:type="gramEnd"/>
      <w:r w:rsidRPr="00482E72">
        <w:rPr>
          <w:rFonts w:ascii="Arial" w:hAnsi="Arial" w:cs="Arial"/>
          <w:sz w:val="22"/>
          <w:szCs w:val="22"/>
          <w:lang w:val="en-US"/>
        </w:rPr>
        <w:t xml:space="preserve"> Duration Of Prone Positioning Are Associated With ICU Mortality In Mechanically Ventilated COVID-19 Patients.</w:t>
      </w:r>
    </w:p>
    <w:p w:rsidR="00482E72" w:rsidRPr="00482E72" w:rsidRDefault="00482E72" w:rsidP="00482E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482E72" w:rsidRPr="00482E72" w:rsidRDefault="00482E72" w:rsidP="00482E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482E72">
        <w:rPr>
          <w:rFonts w:ascii="Arial" w:hAnsi="Arial" w:cs="Arial"/>
          <w:b/>
          <w:bCs/>
          <w:sz w:val="22"/>
          <w:szCs w:val="22"/>
        </w:rPr>
        <w:t>AUTHORS:</w:t>
      </w:r>
    </w:p>
    <w:p w:rsidR="00482E72" w:rsidRPr="00482E72" w:rsidRDefault="00482E72" w:rsidP="00482E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2"/>
          <w:szCs w:val="22"/>
        </w:rPr>
      </w:pPr>
      <w:r w:rsidRPr="00482E72">
        <w:rPr>
          <w:rFonts w:ascii="Arial" w:hAnsi="Arial" w:cs="Arial"/>
          <w:sz w:val="22"/>
          <w:szCs w:val="22"/>
        </w:rPr>
        <w:t xml:space="preserve">Silvia De Rosa, Nicolò Sella, Giacomo Bellani, Giuseppe Foti, Andrea </w:t>
      </w:r>
      <w:proofErr w:type="spellStart"/>
      <w:r w:rsidRPr="00482E72">
        <w:rPr>
          <w:rFonts w:ascii="Arial" w:hAnsi="Arial" w:cs="Arial"/>
          <w:sz w:val="22"/>
          <w:szCs w:val="22"/>
        </w:rPr>
        <w:t>Cortegiani</w:t>
      </w:r>
      <w:proofErr w:type="spellEnd"/>
      <w:r w:rsidRPr="00482E72">
        <w:rPr>
          <w:rFonts w:ascii="Arial" w:hAnsi="Arial" w:cs="Arial"/>
          <w:sz w:val="22"/>
          <w:szCs w:val="22"/>
        </w:rPr>
        <w:t xml:space="preserve">, Giulia Lorenzoni, Dario Gregori, Annalisa Boscolo, Lucia Cattin, Muhammed </w:t>
      </w:r>
      <w:proofErr w:type="spellStart"/>
      <w:r w:rsidRPr="00482E72">
        <w:rPr>
          <w:rFonts w:ascii="Arial" w:hAnsi="Arial" w:cs="Arial"/>
          <w:sz w:val="22"/>
          <w:szCs w:val="22"/>
        </w:rPr>
        <w:t>Elhadi</w:t>
      </w:r>
      <w:proofErr w:type="spellEnd"/>
      <w:r w:rsidRPr="00482E72">
        <w:rPr>
          <w:rFonts w:ascii="Arial" w:hAnsi="Arial" w:cs="Arial"/>
          <w:sz w:val="22"/>
          <w:szCs w:val="22"/>
        </w:rPr>
        <w:t xml:space="preserve">, Giorgio Fullin, Eugenio Garofalo, Leonardo </w:t>
      </w:r>
      <w:proofErr w:type="spellStart"/>
      <w:r w:rsidRPr="00482E72">
        <w:rPr>
          <w:rFonts w:ascii="Arial" w:hAnsi="Arial" w:cs="Arial"/>
          <w:sz w:val="22"/>
          <w:szCs w:val="22"/>
        </w:rPr>
        <w:t>Gottin</w:t>
      </w:r>
      <w:proofErr w:type="spellEnd"/>
      <w:r w:rsidRPr="00482E72">
        <w:rPr>
          <w:rFonts w:ascii="Arial" w:hAnsi="Arial" w:cs="Arial"/>
          <w:sz w:val="22"/>
          <w:szCs w:val="22"/>
        </w:rPr>
        <w:t xml:space="preserve">, Alberto Grassetto, Salvatore Maurizio Maggiore, Elena </w:t>
      </w:r>
      <w:proofErr w:type="spellStart"/>
      <w:r w:rsidRPr="00482E72">
        <w:rPr>
          <w:rFonts w:ascii="Arial" w:hAnsi="Arial" w:cs="Arial"/>
          <w:sz w:val="22"/>
          <w:szCs w:val="22"/>
        </w:rPr>
        <w:t>Momesso</w:t>
      </w:r>
      <w:proofErr w:type="spellEnd"/>
      <w:r w:rsidRPr="00482E72">
        <w:rPr>
          <w:rFonts w:ascii="Arial" w:hAnsi="Arial" w:cs="Arial"/>
          <w:sz w:val="22"/>
          <w:szCs w:val="22"/>
        </w:rPr>
        <w:t xml:space="preserve">, Mario Peta, Daniele Poole, Roberto Rona, Ivo Tiberio, Andrea Zanoletti, Emanuele Rezoagli, Paolo </w:t>
      </w:r>
      <w:proofErr w:type="spellStart"/>
      <w:r w:rsidRPr="00482E72">
        <w:rPr>
          <w:rFonts w:ascii="Arial" w:hAnsi="Arial" w:cs="Arial"/>
          <w:sz w:val="22"/>
          <w:szCs w:val="22"/>
        </w:rPr>
        <w:t>Navalesi</w:t>
      </w:r>
      <w:proofErr w:type="spellEnd"/>
      <w:r w:rsidRPr="00482E72">
        <w:rPr>
          <w:rFonts w:ascii="Arial" w:hAnsi="Arial" w:cs="Arial"/>
          <w:sz w:val="22"/>
          <w:szCs w:val="22"/>
        </w:rPr>
        <w:t>, for the SIAARTI Study Group.</w:t>
      </w:r>
    </w:p>
    <w:p w:rsidR="00482E72" w:rsidRPr="00482E72" w:rsidRDefault="00482E72" w:rsidP="00482E72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rPr>
          <w:rFonts w:ascii="Arial" w:hAnsi="Arial" w:cs="Arial"/>
          <w:sz w:val="22"/>
          <w:szCs w:val="22"/>
        </w:rPr>
      </w:pPr>
    </w:p>
    <w:p w:rsidR="00482E72" w:rsidRPr="00482E72" w:rsidRDefault="00482E72" w:rsidP="00482E72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rPr>
          <w:rFonts w:ascii="Arial" w:hAnsi="Arial" w:cs="Arial"/>
          <w:sz w:val="22"/>
          <w:szCs w:val="22"/>
        </w:rPr>
      </w:pPr>
    </w:p>
    <w:p w:rsidR="00AB6142" w:rsidRPr="00482E72" w:rsidRDefault="00482E72" w:rsidP="00482E72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482E72">
        <w:rPr>
          <w:rFonts w:ascii="Arial" w:hAnsi="Arial" w:cs="Arial"/>
          <w:b/>
          <w:bCs/>
          <w:sz w:val="22"/>
          <w:szCs w:val="22"/>
          <w:lang w:val="en-US"/>
        </w:rPr>
        <w:t xml:space="preserve">ONLINE DATA SUPPLEMENT TABLE </w:t>
      </w:r>
      <w:r w:rsidRPr="00482E72">
        <w:rPr>
          <w:rFonts w:ascii="Arial" w:hAnsi="Arial" w:cs="Arial"/>
          <w:b/>
          <w:bCs/>
          <w:sz w:val="22"/>
          <w:szCs w:val="22"/>
          <w:lang w:val="en-US"/>
        </w:rPr>
        <w:t>E2</w:t>
      </w:r>
      <w:r w:rsidR="00000000" w:rsidRPr="00482E72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r w:rsidR="00000000" w:rsidRPr="00482E72">
        <w:rPr>
          <w:rFonts w:ascii="Arial" w:eastAsia="Arial" w:hAnsi="Arial" w:cs="Arial"/>
          <w:bCs/>
          <w:sz w:val="22"/>
          <w:szCs w:val="22"/>
          <w:lang w:val="en-US"/>
        </w:rPr>
        <w:t>Baseline characteristics and main clinical outcomes of the study population stratified according to the length of the first cycle in prone position</w:t>
      </w:r>
      <w:r w:rsidR="00000000" w:rsidRPr="00482E72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</w:p>
    <w:p w:rsidR="00AB6142" w:rsidRDefault="00000000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482E72">
        <w:rPr>
          <w:rFonts w:ascii="Arial" w:eastAsia="Arial" w:hAnsi="Arial" w:cs="Arial"/>
          <w:sz w:val="20"/>
          <w:szCs w:val="20"/>
          <w:lang w:val="en-US"/>
        </w:rPr>
        <w:t>Data are median (I quartile-III quartile) for continuous variables and absolute numbers (percentages) for categorical variables.</w:t>
      </w:r>
    </w:p>
    <w:p w:rsidR="00482E72" w:rsidRPr="00482E72" w:rsidRDefault="00482E72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</w:p>
    <w:tbl>
      <w:tblPr>
        <w:tblStyle w:val="a6"/>
        <w:tblW w:w="13440" w:type="dxa"/>
        <w:tblInd w:w="23" w:type="dxa"/>
        <w:tblLayout w:type="fixed"/>
        <w:tblLook w:val="0000" w:firstRow="0" w:lastRow="0" w:firstColumn="0" w:lastColumn="0" w:noHBand="0" w:noVBand="0"/>
      </w:tblPr>
      <w:tblGrid>
        <w:gridCol w:w="4725"/>
        <w:gridCol w:w="930"/>
        <w:gridCol w:w="2145"/>
        <w:gridCol w:w="2145"/>
        <w:gridCol w:w="2325"/>
        <w:gridCol w:w="1170"/>
      </w:tblGrid>
      <w:tr w:rsidR="00AB6142"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S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= 1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67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SHORT PRONATION 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&lt;16 hours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= 424 (2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5.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LONG PRONATION 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16-24 hours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= 807 (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48.2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EXTENDED PRONATION 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&gt;24 hours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442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26.5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Q-VALUE</w:t>
            </w:r>
          </w:p>
        </w:tc>
      </w:tr>
      <w:tr w:rsidR="00AB6142" w:rsidTr="00482E72">
        <w:trPr>
          <w:trHeight w:val="65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  <w:lang w:val="en-US"/>
              </w:rPr>
              <w:t>Demographics</w:t>
            </w:r>
          </w:p>
          <w:p w:rsidR="00AB6142" w:rsidRPr="00482E7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Age, </w:t>
            </w:r>
            <w:r w:rsidRPr="00482E72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n-US"/>
              </w:rPr>
              <w:t>years</w:t>
            </w:r>
          </w:p>
          <w:p w:rsidR="00AB6142" w:rsidRPr="00482E7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Male, </w:t>
            </w:r>
            <w:r w:rsidRPr="00482E72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BMI, </w:t>
            </w:r>
            <w:r w:rsidRPr="00482E72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n-US"/>
              </w:rPr>
              <w:t>kg/m</w:t>
            </w:r>
            <w:r w:rsidRPr="00482E72"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andemic wav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: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-1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ave (January 2020 - August 2020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-2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ave (September 2020 - March 2021)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3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av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April 2021 -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cemb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02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2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670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0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3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 (56, 72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8 (70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8 (24.5, 31.7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#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 (16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7 (42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9 (42.0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 (58, 73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4 (71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8 (25.4, 32.6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^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 (10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1 (53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7 (37.0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7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.</w:t>
            </w: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5.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32.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^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 (46.0)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0 (52.0)</w:t>
            </w: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0.900</w:t>
            </w:r>
          </w:p>
          <w:p w:rsidR="00AB614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6142">
        <w:trPr>
          <w:trHeight w:val="3810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  <w:lastRenderedPageBreak/>
              <w:t>Comorbidities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PD, </w:t>
            </w:r>
            <w:proofErr w:type="gramStart"/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(</w:t>
            </w:r>
            <w:proofErr w:type="gramEnd"/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rterial hyperten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hronic heart failur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erebral vasculopathy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abetes mellitus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hronic kidney diseas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ome renal replacement therapy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hronic liver failur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ancer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mmunolog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ficienc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n (%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0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 (9.9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8 (56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9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5.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 (26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.4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.1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.1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 (4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 (9.9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 (11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8 (58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4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3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3.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6 (24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.1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0.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 (2.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(4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 (7.0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(7.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7 (51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(9.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2.9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8 (24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.9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6.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0.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5.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 (6.6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6142">
        <w:trPr>
          <w:trHeight w:val="2655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  <w:t>Before ICU admission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VID-19 vaccinat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ospitalization before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days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rticosteroids before ICU admission, </w:t>
            </w:r>
            <w:proofErr w:type="gramStart"/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(</w:t>
            </w:r>
            <w:proofErr w:type="gramEnd"/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nticoagulant therapy before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on-invasive respiratory support before IMV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on-invasive respiratory support before IMV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day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6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6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6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95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6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, 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5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8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1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8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82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, 5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.8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, 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6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8.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8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5.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0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, 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8.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, 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5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80.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7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6.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3 (89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, 5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6142">
        <w:trPr>
          <w:trHeight w:val="3135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  <w:lastRenderedPageBreak/>
              <w:t>ICU admission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V at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PaO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/FiO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t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mmHg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Glasgow CS at ICU admission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SOFA at ICU admission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ite Blood Cells at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x10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vertAlign w:val="superscript"/>
                <w:lang w:val="en-US"/>
              </w:rPr>
              <w:t>9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/L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RP at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mg/L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rocalcitonin at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mcg/L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-Dimer at ICU admiss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mcg/L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8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5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56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8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31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 (30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 (67, 11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5 (14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5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(4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7, 1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1 (1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42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25 (0.1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67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9 (327, 4524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4 (31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 (68, 119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5 (15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5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(3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7, 1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7 (1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28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24 (0.11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7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8 (222, 2105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2 (28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 (69, 11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5 (15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5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(3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7, 1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6 (11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15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20 (0.1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47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4 (323, 255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2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3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5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6142">
        <w:trPr>
          <w:trHeight w:val="5715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  <w:t>ICU, before the first cycle of prone position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ime in supine posit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hours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Neuro-</w:t>
            </w:r>
            <w:proofErr w:type="spellStart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muscolar</w:t>
            </w:r>
            <w:proofErr w:type="spellEnd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blocking drugs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Renal RT,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 xml:space="preserve"> n (%)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ECMO or ECCO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R,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 xml:space="preserve"> n (%)</w:t>
            </w:r>
          </w:p>
          <w:p w:rsidR="00AB6142" w:rsidRDefault="00000000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n (%)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T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kg IBW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spiratory rat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bpm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EEP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cmH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O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proofErr w:type="spellStart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Pplat</w:t>
            </w:r>
            <w:proofErr w:type="spellEnd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cmH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O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riving pressur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cmH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O</w:t>
            </w:r>
          </w:p>
          <w:p w:rsidR="00AB6142" w:rsidRDefault="00000000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Fi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a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/Fi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mmHg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C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mmH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4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6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5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98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0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8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8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5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5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7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 (3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3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7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4.0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.0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.8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.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6 (5.99, 7.8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16, 2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8, 1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19, 2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9, 1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 (30, 5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9 (0.7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 (68, 12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37 (7.3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.44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 (39, 54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6 (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6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9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4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.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2.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4 (6.02, 7.51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18, 2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8, 1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21, 2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0, 1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(31, 5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9 (0.7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91 (7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23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39 (7.3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.44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 (40, 54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 (1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2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6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4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1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.1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2 (6.18, 7.6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18, 2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8, 1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20, 2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0, 1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 (31, 4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.0 (0.8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2 (65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15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40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( 7.33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, 7.45)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 (38, 53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1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0.9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5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</w:tc>
      </w:tr>
      <w:tr w:rsidR="00AB6142">
        <w:trPr>
          <w:trHeight w:val="5460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  <w:lastRenderedPageBreak/>
              <w:t>Prone position (last values during the cycle)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ime in prone posit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hours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Neuro-</w:t>
            </w:r>
            <w:proofErr w:type="spellStart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muscolar</w:t>
            </w:r>
            <w:proofErr w:type="spellEnd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blocking drugs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ECMO or ECC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R,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n (%)</w:t>
            </w:r>
          </w:p>
          <w:p w:rsidR="00AB6142" w:rsidRDefault="00000000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n (%)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VT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, mL/kg IBW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spiratory rate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bpm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EEP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pl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riv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ressure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Fi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</w:p>
          <w:p w:rsidR="00AB6142" w:rsidRDefault="00000000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a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/Fi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mmHg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pH</w:t>
            </w:r>
          </w:p>
          <w:p w:rsidR="00AB6142" w:rsidRPr="00482E72" w:rsidRDefault="00000000">
            <w:pPr>
              <w:spacing w:line="360" w:lineRule="auto"/>
              <w:rPr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PaCO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, mmHg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Pressure ulcers,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 xml:space="preserve"> n (%)</w:t>
            </w:r>
          </w:p>
          <w:p w:rsidR="00AB6142" w:rsidRPr="00482E7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0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6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9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3 (1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5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0.0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2.8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1.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2 (6.06, 7.79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16, 2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8, 1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20, 2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10, 1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 (30, 4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7 (0.6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9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46 (10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05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37 (7.3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.42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40, 5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 (22.0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8 (17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1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71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6.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.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 (3.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7 (6.02, 7.48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18, 2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9, 1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20, 2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9, 1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(32, 5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7 (0.5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8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72 (128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34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40 (7.35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.45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 (41, 5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3 (28.0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0 (3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8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0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8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1.8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2.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2 (6.06, 7.6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18, 2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8, 1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20, 2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9, 1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 (33, 5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6 (0.4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7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78 (127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4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42 (7.38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.45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42, 5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 (27.0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0</w:t>
            </w:r>
          </w:p>
        </w:tc>
      </w:tr>
      <w:tr w:rsidR="00AB6142">
        <w:trPr>
          <w:trHeight w:val="3870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Delta PP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/Fi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, mmHg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entilato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atio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ynamic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Delta APP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/FiO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, mmHg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entilato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atio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ynamic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r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/cmH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</w:t>
            </w: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9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1</w:t>
            </w:r>
          </w:p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05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8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2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5 (6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5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 (-0.15, 0.2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5, 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4, 5)</w:t>
            </w:r>
          </w:p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7 (-1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8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 (-0.16, 0.34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-3, 8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-5, 5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3 (33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25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 (-0.16, 0.2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-2, 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3, 4)</w:t>
            </w:r>
          </w:p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8 (-1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6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 (-0.16, 0.33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5, 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3, 6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5 (37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36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 (-0.15, 0.36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-4, 1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3, 4)</w:t>
            </w:r>
          </w:p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3 (1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 (-0.14, 0.42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-5, 7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 (-4, 2)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0.900</w:t>
            </w:r>
          </w:p>
          <w:p w:rsidR="00AB6142" w:rsidRDefault="00AB6142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AB6142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2</w:t>
            </w:r>
          </w:p>
        </w:tc>
      </w:tr>
      <w:tr w:rsidR="00AB6142">
        <w:trPr>
          <w:trHeight w:val="4320"/>
        </w:trPr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  <w:lastRenderedPageBreak/>
              <w:t>Outcome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Discharged alive from ICU,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 xml:space="preserve"> 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Discharged alive from hospital,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 xml:space="preserve"> 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CU LOS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days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ospital LOS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days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28-day ventilator free days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racheostomy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nal replacement therapy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ECMO or ECCO</w:t>
            </w:r>
            <w:r w:rsidRPr="00482E72">
              <w:rPr>
                <w:rFonts w:ascii="Arial" w:eastAsia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>iNO</w:t>
            </w:r>
            <w:proofErr w:type="spellEnd"/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ycles of prone posit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n (%)</w:t>
            </w:r>
          </w:p>
          <w:p w:rsidR="00AB6142" w:rsidRPr="00482E72" w:rsidRDefault="0000000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482E7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verall time in prone position, </w:t>
            </w:r>
            <w:r w:rsidRPr="00482E72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hour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Pr="00482E7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5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7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1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5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76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3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3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4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4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7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1.0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3 (8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3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2 (13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38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, 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1 (24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6.0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3.8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 (5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2, 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2 (25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4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#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6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2.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2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0.0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6 (10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7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5 (16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0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, 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5 (27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9.8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4)*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6.5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 (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9 (39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87)*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6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8.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56.0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5 (9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25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7 (17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2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, 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 (28.0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7.6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.1)#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 (5.9)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(2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)^</w:t>
            </w:r>
            <w:proofErr w:type="gramEnd"/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9 (63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35)#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^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2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14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00000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  <w:p w:rsidR="00AB6142" w:rsidRDefault="00AB6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AB6142" w:rsidRDefault="00AB6142"/>
    <w:p w:rsidR="00AB6142" w:rsidRPr="00482E72" w:rsidRDefault="00000000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482E72">
        <w:rPr>
          <w:b/>
          <w:sz w:val="22"/>
          <w:szCs w:val="22"/>
          <w:lang w:val="en-US"/>
        </w:rPr>
        <w:t>*</w:t>
      </w:r>
      <w:proofErr w:type="gramStart"/>
      <w:r w:rsidRPr="00482E72">
        <w:rPr>
          <w:b/>
          <w:sz w:val="22"/>
          <w:szCs w:val="22"/>
          <w:lang w:val="en-US"/>
        </w:rPr>
        <w:t>short</w:t>
      </w:r>
      <w:proofErr w:type="gramEnd"/>
      <w:r w:rsidRPr="00482E72">
        <w:rPr>
          <w:b/>
          <w:sz w:val="22"/>
          <w:szCs w:val="22"/>
          <w:lang w:val="en-US"/>
        </w:rPr>
        <w:t xml:space="preserve"> vs long pronation: q &lt;0.05</w:t>
      </w:r>
    </w:p>
    <w:p w:rsidR="00AB6142" w:rsidRPr="00482E72" w:rsidRDefault="00000000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482E72">
        <w:rPr>
          <w:b/>
          <w:sz w:val="22"/>
          <w:szCs w:val="22"/>
          <w:lang w:val="en-US"/>
        </w:rPr>
        <w:t>#short vs extended pronation: q &lt;0.05</w:t>
      </w:r>
    </w:p>
    <w:p w:rsidR="00AB6142" w:rsidRPr="00482E72" w:rsidRDefault="00000000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482E72">
        <w:rPr>
          <w:b/>
          <w:sz w:val="22"/>
          <w:szCs w:val="22"/>
          <w:lang w:val="en-US"/>
        </w:rPr>
        <w:t>^long vs extended: q &lt;0.05</w:t>
      </w:r>
    </w:p>
    <w:p w:rsidR="00AB6142" w:rsidRPr="00482E72" w:rsidRDefault="00AB6142">
      <w:pPr>
        <w:spacing w:line="360" w:lineRule="auto"/>
        <w:jc w:val="both"/>
        <w:rPr>
          <w:b/>
          <w:sz w:val="22"/>
          <w:szCs w:val="22"/>
          <w:highlight w:val="yellow"/>
          <w:lang w:val="en-US"/>
        </w:rPr>
      </w:pPr>
    </w:p>
    <w:p w:rsidR="00AB6142" w:rsidRPr="00482E72" w:rsidRDefault="00000000">
      <w:pPr>
        <w:spacing w:line="360" w:lineRule="auto"/>
        <w:rPr>
          <w:rFonts w:ascii="Arial" w:eastAsia="Arial" w:hAnsi="Arial" w:cs="Arial"/>
          <w:sz w:val="20"/>
          <w:szCs w:val="20"/>
          <w:lang w:val="en-US"/>
        </w:rPr>
      </w:pPr>
      <w:r w:rsidRPr="00482E72">
        <w:rPr>
          <w:rFonts w:ascii="Arial" w:eastAsia="Arial" w:hAnsi="Arial" w:cs="Arial"/>
          <w:b/>
          <w:sz w:val="20"/>
          <w:szCs w:val="20"/>
          <w:lang w:val="en-US"/>
        </w:rPr>
        <w:t>Abbreviations.</w:t>
      </w:r>
      <w:r w:rsidRPr="00482E72">
        <w:rPr>
          <w:rFonts w:ascii="Arial" w:eastAsia="Arial" w:hAnsi="Arial" w:cs="Arial"/>
          <w:sz w:val="20"/>
          <w:szCs w:val="20"/>
          <w:lang w:val="en-US"/>
        </w:rPr>
        <w:t xml:space="preserve"> BMI, body mass index. COPD, chronic obstructive pulmonary disease.  ICU, intensive care unit. IMV, invasive mechanical ventilation. PaO</w:t>
      </w:r>
      <w:r w:rsidRPr="00482E72">
        <w:rPr>
          <w:rFonts w:ascii="Arial" w:eastAsia="Arial" w:hAnsi="Arial" w:cs="Arial"/>
          <w:sz w:val="20"/>
          <w:szCs w:val="20"/>
          <w:vertAlign w:val="subscript"/>
          <w:lang w:val="en-US"/>
        </w:rPr>
        <w:t>2</w:t>
      </w:r>
      <w:r w:rsidRPr="00482E72">
        <w:rPr>
          <w:rFonts w:ascii="Arial" w:eastAsia="Arial" w:hAnsi="Arial" w:cs="Arial"/>
          <w:sz w:val="20"/>
          <w:szCs w:val="20"/>
          <w:lang w:val="en-US"/>
        </w:rPr>
        <w:t>/FiO</w:t>
      </w:r>
      <w:r w:rsidRPr="00482E72">
        <w:rPr>
          <w:rFonts w:ascii="Arial" w:eastAsia="Arial" w:hAnsi="Arial" w:cs="Arial"/>
          <w:sz w:val="20"/>
          <w:szCs w:val="20"/>
          <w:vertAlign w:val="subscript"/>
          <w:lang w:val="en-US"/>
        </w:rPr>
        <w:t>2</w:t>
      </w:r>
      <w:r w:rsidRPr="00482E72">
        <w:rPr>
          <w:rFonts w:ascii="Arial" w:eastAsia="Arial" w:hAnsi="Arial" w:cs="Arial"/>
          <w:sz w:val="20"/>
          <w:szCs w:val="20"/>
          <w:lang w:val="en-US"/>
        </w:rPr>
        <w:t xml:space="preserve"> arterial partial pressure of oxygen to inspire fraction of oxygen ratio. SOFA, sequential organ failure assessment. CRP, C-reactive protein. Renal RT, renal replacement therapy. ECMO, extracorporeal membrane oxygenation. ECCO</w:t>
      </w:r>
      <w:r w:rsidRPr="00482E72">
        <w:rPr>
          <w:rFonts w:ascii="Arial" w:eastAsia="Arial" w:hAnsi="Arial" w:cs="Arial"/>
          <w:sz w:val="20"/>
          <w:szCs w:val="20"/>
          <w:vertAlign w:val="subscript"/>
          <w:lang w:val="en-US"/>
        </w:rPr>
        <w:t>2</w:t>
      </w:r>
      <w:r w:rsidRPr="00482E72">
        <w:rPr>
          <w:rFonts w:ascii="Arial" w:eastAsia="Arial" w:hAnsi="Arial" w:cs="Arial"/>
          <w:sz w:val="20"/>
          <w:szCs w:val="20"/>
          <w:lang w:val="en-US"/>
        </w:rPr>
        <w:t xml:space="preserve">R, extracorporeal carbon dioxide removal. </w:t>
      </w:r>
      <w:proofErr w:type="spellStart"/>
      <w:r w:rsidRPr="00482E72">
        <w:rPr>
          <w:rFonts w:ascii="Arial" w:eastAsia="Arial" w:hAnsi="Arial" w:cs="Arial"/>
          <w:sz w:val="20"/>
          <w:szCs w:val="20"/>
          <w:lang w:val="en-US"/>
        </w:rPr>
        <w:t>iNO</w:t>
      </w:r>
      <w:proofErr w:type="spellEnd"/>
      <w:r w:rsidRPr="00482E72">
        <w:rPr>
          <w:rFonts w:ascii="Arial" w:eastAsia="Arial" w:hAnsi="Arial" w:cs="Arial"/>
          <w:sz w:val="20"/>
          <w:szCs w:val="20"/>
          <w:lang w:val="en-US"/>
        </w:rPr>
        <w:t xml:space="preserve">, inhale nitric oxide. VT, tidal volume. IBW, ideal body weight. PEEP, positive end-expiratory pressure. </w:t>
      </w:r>
      <w:proofErr w:type="spellStart"/>
      <w:r w:rsidRPr="00482E72">
        <w:rPr>
          <w:rFonts w:ascii="Arial" w:eastAsia="Arial" w:hAnsi="Arial" w:cs="Arial"/>
          <w:sz w:val="20"/>
          <w:szCs w:val="20"/>
          <w:lang w:val="en-US"/>
        </w:rPr>
        <w:t>Pplat</w:t>
      </w:r>
      <w:proofErr w:type="spellEnd"/>
      <w:r w:rsidRPr="00482E72">
        <w:rPr>
          <w:rFonts w:ascii="Arial" w:eastAsia="Arial" w:hAnsi="Arial" w:cs="Arial"/>
          <w:sz w:val="20"/>
          <w:szCs w:val="20"/>
          <w:lang w:val="en-US"/>
        </w:rPr>
        <w:t xml:space="preserve">, plateau pressure. </w:t>
      </w:r>
      <w:proofErr w:type="spellStart"/>
      <w:r w:rsidRPr="00482E72">
        <w:rPr>
          <w:rFonts w:ascii="Arial" w:eastAsia="Arial" w:hAnsi="Arial" w:cs="Arial"/>
          <w:sz w:val="20"/>
          <w:szCs w:val="20"/>
          <w:lang w:val="en-US"/>
        </w:rPr>
        <w:t>Crs</w:t>
      </w:r>
      <w:proofErr w:type="spellEnd"/>
      <w:r w:rsidRPr="00482E72">
        <w:rPr>
          <w:rFonts w:ascii="Arial" w:eastAsia="Arial" w:hAnsi="Arial" w:cs="Arial"/>
          <w:sz w:val="20"/>
          <w:szCs w:val="20"/>
          <w:lang w:val="en-US"/>
        </w:rPr>
        <w:t>, static compliance of the respiratory system. PaCO</w:t>
      </w:r>
      <w:r w:rsidRPr="00482E72">
        <w:rPr>
          <w:rFonts w:ascii="Arial" w:eastAsia="Arial" w:hAnsi="Arial" w:cs="Arial"/>
          <w:sz w:val="20"/>
          <w:szCs w:val="20"/>
          <w:vertAlign w:val="subscript"/>
          <w:lang w:val="en-US"/>
        </w:rPr>
        <w:t>2</w:t>
      </w:r>
      <w:r w:rsidRPr="00482E72">
        <w:rPr>
          <w:rFonts w:ascii="Arial" w:eastAsia="Arial" w:hAnsi="Arial" w:cs="Arial"/>
          <w:sz w:val="20"/>
          <w:szCs w:val="20"/>
          <w:lang w:val="en-US"/>
        </w:rPr>
        <w:t xml:space="preserve"> arterial partial pressure of carbon dioxide. LOS, length of stay.</w:t>
      </w:r>
    </w:p>
    <w:p w:rsidR="00AB6142" w:rsidRPr="00482E72" w:rsidRDefault="00AB6142">
      <w:pPr>
        <w:spacing w:line="360" w:lineRule="auto"/>
        <w:rPr>
          <w:rFonts w:ascii="Arial" w:eastAsia="Arial" w:hAnsi="Arial" w:cs="Arial"/>
          <w:sz w:val="20"/>
          <w:szCs w:val="20"/>
          <w:lang w:val="en-US"/>
        </w:rPr>
      </w:pPr>
    </w:p>
    <w:p w:rsidR="00AB6142" w:rsidRPr="00482E72" w:rsidRDefault="00AB6142">
      <w:pPr>
        <w:spacing w:line="360" w:lineRule="auto"/>
        <w:jc w:val="both"/>
        <w:rPr>
          <w:b/>
          <w:sz w:val="22"/>
          <w:szCs w:val="22"/>
          <w:highlight w:val="green"/>
          <w:lang w:val="en-US"/>
        </w:rPr>
      </w:pPr>
    </w:p>
    <w:p w:rsidR="00AB6142" w:rsidRPr="00482E72" w:rsidRDefault="00AB6142">
      <w:pPr>
        <w:spacing w:line="360" w:lineRule="auto"/>
        <w:jc w:val="both"/>
        <w:rPr>
          <w:b/>
          <w:sz w:val="22"/>
          <w:szCs w:val="22"/>
          <w:highlight w:val="red"/>
          <w:lang w:val="en-US"/>
        </w:rPr>
      </w:pPr>
    </w:p>
    <w:p w:rsidR="00AB6142" w:rsidRPr="00482E72" w:rsidRDefault="00AB6142">
      <w:pPr>
        <w:rPr>
          <w:lang w:val="en-US"/>
        </w:rPr>
      </w:pPr>
    </w:p>
    <w:p w:rsidR="00AB6142" w:rsidRPr="00482E72" w:rsidRDefault="00AB6142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  <w:highlight w:val="red"/>
          <w:lang w:val="en-US"/>
        </w:rPr>
      </w:pPr>
    </w:p>
    <w:p w:rsidR="00AB6142" w:rsidRPr="00482E72" w:rsidRDefault="00AB6142">
      <w:pPr>
        <w:spacing w:line="360" w:lineRule="auto"/>
        <w:jc w:val="both"/>
        <w:rPr>
          <w:b/>
          <w:sz w:val="22"/>
          <w:szCs w:val="22"/>
          <w:highlight w:val="red"/>
          <w:lang w:val="en-US"/>
        </w:rPr>
      </w:pPr>
      <w:bookmarkStart w:id="0" w:name="_heading=h.gjdgxs" w:colFirst="0" w:colLast="0"/>
      <w:bookmarkEnd w:id="0"/>
    </w:p>
    <w:sectPr w:rsidR="00AB6142" w:rsidRPr="00482E72">
      <w:pgSz w:w="16838" w:h="11906" w:orient="landscape"/>
      <w:pgMar w:top="851" w:right="1134" w:bottom="851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142"/>
    <w:rsid w:val="00482E72"/>
    <w:rsid w:val="00AB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B0885F"/>
  <w15:docId w15:val="{36C62D3F-AAB7-684B-BEAE-C51C5A01B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EILYRqfFzRfppuJ9vmrU3gu1fA==">CgMxLjAyCGguZ2pkZ3hzOAByITFWTTFWSUJ2TFZjTFF0SXpvUGx2MnZQRzhzUHhwV1JV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0</Words>
  <Characters>6617</Characters>
  <Application>Microsoft Office Word</Application>
  <DocSecurity>0</DocSecurity>
  <Lines>55</Lines>
  <Paragraphs>15</Paragraphs>
  <ScaleCrop>false</ScaleCrop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tenteFree</cp:lastModifiedBy>
  <cp:revision>2</cp:revision>
  <dcterms:created xsi:type="dcterms:W3CDTF">2024-06-21T10:14:00Z</dcterms:created>
  <dcterms:modified xsi:type="dcterms:W3CDTF">2024-06-21T10:15:00Z</dcterms:modified>
</cp:coreProperties>
</file>